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17F69" w:rsidRPr="00E64FA5" w:rsidRDefault="00217F69" w:rsidP="00217F69">
      <w:pPr>
        <w:spacing w:line="480" w:lineRule="auto"/>
        <w:rPr>
          <w:rFonts w:ascii="Arial" w:hAnsi="Arial" w:cs="Arial"/>
          <w:color w:val="000000"/>
          <w:sz w:val="24"/>
          <w:szCs w:val="24"/>
        </w:rPr>
      </w:pPr>
      <w:r w:rsidRPr="00E64FA5">
        <w:rPr>
          <w:rFonts w:ascii="Arial" w:hAnsi="Arial" w:cs="Arial"/>
          <w:b/>
          <w:color w:val="000000"/>
          <w:sz w:val="24"/>
          <w:szCs w:val="24"/>
        </w:rPr>
        <w:t xml:space="preserve">Table S1. Clinical isolates of </w:t>
      </w:r>
      <w:r w:rsidRPr="00E64FA5">
        <w:rPr>
          <w:rFonts w:ascii="Arial" w:hAnsi="Arial" w:cs="Arial"/>
          <w:b/>
          <w:i/>
          <w:color w:val="000000"/>
          <w:sz w:val="24"/>
          <w:szCs w:val="24"/>
        </w:rPr>
        <w:t>P. aeruginosa</w:t>
      </w:r>
      <w:r w:rsidRPr="00E64FA5">
        <w:rPr>
          <w:rFonts w:ascii="Arial" w:hAnsi="Arial" w:cs="Arial"/>
          <w:b/>
          <w:color w:val="000000"/>
          <w:sz w:val="24"/>
          <w:szCs w:val="24"/>
        </w:rPr>
        <w:t xml:space="preserve"> synthesize PC but only during exogenous availability of choline. </w:t>
      </w:r>
      <w:r w:rsidRPr="00E64FA5">
        <w:rPr>
          <w:rFonts w:ascii="Arial" w:hAnsi="Arial" w:cs="Arial"/>
          <w:color w:val="000000"/>
          <w:sz w:val="24"/>
          <w:szCs w:val="24"/>
        </w:rPr>
        <w:t xml:space="preserve">The strains were grown overnight in LB, MOPS </w:t>
      </w:r>
      <w:r w:rsidR="00BE610D" w:rsidRPr="00E64FA5">
        <w:rPr>
          <w:rFonts w:ascii="Arial" w:hAnsi="Arial" w:cs="Arial"/>
          <w:color w:val="000000"/>
          <w:sz w:val="24"/>
          <w:szCs w:val="24"/>
        </w:rPr>
        <w:t xml:space="preserve">medium with </w:t>
      </w:r>
      <w:r w:rsidRPr="00E64FA5">
        <w:rPr>
          <w:rFonts w:ascii="Arial" w:hAnsi="Arial" w:cs="Arial"/>
          <w:color w:val="000000"/>
          <w:sz w:val="24"/>
          <w:szCs w:val="24"/>
        </w:rPr>
        <w:t>20mM glucose and MOPS</w:t>
      </w:r>
      <w:r w:rsidR="00BE610D" w:rsidRPr="00E64FA5">
        <w:rPr>
          <w:rFonts w:ascii="Arial" w:hAnsi="Arial" w:cs="Arial"/>
          <w:color w:val="000000"/>
          <w:sz w:val="24"/>
          <w:szCs w:val="24"/>
        </w:rPr>
        <w:t xml:space="preserve"> medium with </w:t>
      </w:r>
      <w:r w:rsidRPr="00E64FA5">
        <w:rPr>
          <w:rFonts w:ascii="Arial" w:hAnsi="Arial" w:cs="Arial"/>
          <w:color w:val="000000"/>
          <w:sz w:val="24"/>
          <w:szCs w:val="24"/>
        </w:rPr>
        <w:t xml:space="preserve">20mM choline media. Phospholipids were extracted and the profiles were analyzed by thin-layer chromatography and charring as described. ‘+’ sign indicates synthesis of PC  whereas ‘-’ sign indicates absence of PC synthesis. PC standards and phospholipids extracted from LB grown PAO1 and PA14 WT strains served as controls.  </w:t>
      </w:r>
    </w:p>
    <w:tbl>
      <w:tblPr>
        <w:tblW w:w="10920" w:type="dxa"/>
        <w:tblInd w:w="93" w:type="dxa"/>
        <w:tblLook w:val="04A0"/>
      </w:tblPr>
      <w:tblGrid>
        <w:gridCol w:w="1580"/>
        <w:gridCol w:w="1030"/>
        <w:gridCol w:w="1190"/>
        <w:gridCol w:w="880"/>
        <w:gridCol w:w="1660"/>
        <w:gridCol w:w="1840"/>
        <w:gridCol w:w="960"/>
        <w:gridCol w:w="960"/>
        <w:gridCol w:w="960"/>
      </w:tblGrid>
      <w:tr w:rsidR="00217F69" w:rsidRPr="00E64FA5" w:rsidTr="00F50EE4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69" w:rsidRPr="00E64FA5" w:rsidRDefault="00217F69" w:rsidP="00F50E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TW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69" w:rsidRPr="00E64FA5" w:rsidRDefault="00217F69" w:rsidP="00F50E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TW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69" w:rsidRPr="00E64FA5" w:rsidRDefault="00217F69" w:rsidP="00F50E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TW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69" w:rsidRPr="00E64FA5" w:rsidRDefault="00217F69" w:rsidP="00F50E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TW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69" w:rsidRPr="00E64FA5" w:rsidRDefault="00217F69" w:rsidP="00F50E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TW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69" w:rsidRPr="00E64FA5" w:rsidRDefault="00217F69" w:rsidP="00F50E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TW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69" w:rsidRPr="00E64FA5" w:rsidRDefault="00217F69" w:rsidP="00F50E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TW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69" w:rsidRPr="00E64FA5" w:rsidRDefault="00217F69" w:rsidP="00F50E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TW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69" w:rsidRPr="00E64FA5" w:rsidRDefault="00217F69" w:rsidP="00F50E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TW"/>
              </w:rPr>
            </w:pPr>
          </w:p>
        </w:tc>
      </w:tr>
      <w:tr w:rsidR="00217F69" w:rsidRPr="00E64FA5" w:rsidTr="00F50EE4">
        <w:trPr>
          <w:trHeight w:val="480"/>
        </w:trPr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7F69" w:rsidRPr="00E64FA5" w:rsidRDefault="00217F69" w:rsidP="00F50E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zh-TW"/>
              </w:rPr>
            </w:pPr>
            <w:bookmarkStart w:id="0" w:name="RANGE!B3:J20"/>
            <w:r w:rsidRPr="00E64FA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zh-TW"/>
              </w:rPr>
              <w:t> </w:t>
            </w:r>
            <w:bookmarkEnd w:id="0"/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7F69" w:rsidRPr="00E64FA5" w:rsidRDefault="00217F69" w:rsidP="00F50E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zh-TW"/>
              </w:rPr>
            </w:pPr>
            <w:r w:rsidRPr="00E64FA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zh-TW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7F69" w:rsidRPr="00E64FA5" w:rsidRDefault="00217F69" w:rsidP="00F50E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zh-TW"/>
              </w:rPr>
            </w:pPr>
            <w:r w:rsidRPr="00E64FA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zh-TW"/>
              </w:rPr>
              <w:t> </w:t>
            </w:r>
          </w:p>
        </w:tc>
        <w:tc>
          <w:tcPr>
            <w:tcW w:w="43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7F69" w:rsidRPr="00E64FA5" w:rsidRDefault="00217F69" w:rsidP="00F50E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zh-TW"/>
              </w:rPr>
            </w:pPr>
            <w:r w:rsidRPr="00E64FA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zh-TW"/>
              </w:rPr>
              <w:t>Phosphatidylcholine synthes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F69" w:rsidRPr="00E64FA5" w:rsidRDefault="00217F69" w:rsidP="00F50E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TW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69" w:rsidRPr="00E64FA5" w:rsidRDefault="00217F69" w:rsidP="00F50E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TW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69" w:rsidRPr="00E64FA5" w:rsidRDefault="00217F69" w:rsidP="00F50E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TW"/>
              </w:rPr>
            </w:pPr>
          </w:p>
        </w:tc>
      </w:tr>
      <w:tr w:rsidR="00217F69" w:rsidRPr="00E64FA5" w:rsidTr="00F50EE4">
        <w:trPr>
          <w:trHeight w:val="885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7F69" w:rsidRPr="00E64FA5" w:rsidRDefault="00217F69" w:rsidP="00F50E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zh-TW"/>
              </w:rPr>
            </w:pPr>
            <w:r w:rsidRPr="00E64FA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zh-TW"/>
              </w:rPr>
              <w:t>Internal isolate #</w:t>
            </w:r>
          </w:p>
        </w:tc>
        <w:tc>
          <w:tcPr>
            <w:tcW w:w="100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7F69" w:rsidRPr="00E64FA5" w:rsidRDefault="00217F69" w:rsidP="00F50E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zh-TW"/>
              </w:rPr>
            </w:pPr>
            <w:r w:rsidRPr="00E64FA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zh-TW"/>
              </w:rPr>
              <w:t>Source</w:t>
            </w:r>
          </w:p>
        </w:tc>
        <w:tc>
          <w:tcPr>
            <w:tcW w:w="108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7F69" w:rsidRPr="00E64FA5" w:rsidRDefault="00217F69" w:rsidP="00F50E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zh-TW"/>
              </w:rPr>
            </w:pPr>
            <w:proofErr w:type="spellStart"/>
            <w:r w:rsidRPr="00E64FA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zh-TW"/>
              </w:rPr>
              <w:t>Mucoidy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7F69" w:rsidRPr="00E64FA5" w:rsidRDefault="00217F69" w:rsidP="00F50E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zh-TW"/>
              </w:rPr>
            </w:pPr>
            <w:r w:rsidRPr="00E64FA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zh-TW"/>
              </w:rPr>
              <w:t>LB</w:t>
            </w:r>
          </w:p>
        </w:tc>
        <w:tc>
          <w:tcPr>
            <w:tcW w:w="166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7F69" w:rsidRPr="00E64FA5" w:rsidRDefault="00217F69" w:rsidP="00F50E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zh-TW"/>
              </w:rPr>
            </w:pPr>
            <w:r w:rsidRPr="00E64FA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zh-TW"/>
              </w:rPr>
              <w:t xml:space="preserve">MOPS 20mM </w:t>
            </w:r>
            <w:proofErr w:type="spellStart"/>
            <w:r w:rsidRPr="00E64FA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zh-TW"/>
              </w:rPr>
              <w:t>Glu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7F69" w:rsidRPr="00E64FA5" w:rsidRDefault="00217F69" w:rsidP="00F50E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zh-TW"/>
              </w:rPr>
            </w:pPr>
            <w:r w:rsidRPr="00E64FA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zh-TW"/>
              </w:rPr>
              <w:t>MOPS 20mM Ch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F69" w:rsidRPr="00E64FA5" w:rsidRDefault="00217F69" w:rsidP="00F50E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TW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69" w:rsidRPr="00E64FA5" w:rsidRDefault="00217F69" w:rsidP="00F50E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TW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69" w:rsidRPr="00E64FA5" w:rsidRDefault="00217F69" w:rsidP="00F50E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TW"/>
              </w:rPr>
            </w:pPr>
          </w:p>
        </w:tc>
      </w:tr>
      <w:tr w:rsidR="00217F69" w:rsidRPr="00E64FA5" w:rsidTr="00F50EE4">
        <w:trPr>
          <w:trHeight w:val="420"/>
        </w:trPr>
        <w:tc>
          <w:tcPr>
            <w:tcW w:w="1580" w:type="dxa"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7F69" w:rsidRPr="00E64FA5" w:rsidRDefault="00217F69" w:rsidP="00F50E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TW"/>
              </w:rPr>
            </w:pPr>
            <w:r w:rsidRPr="00E64FA5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TW"/>
              </w:rPr>
              <w:t>DH21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7F69" w:rsidRPr="00E64FA5" w:rsidRDefault="00217F69" w:rsidP="00F50E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TW"/>
              </w:rPr>
            </w:pPr>
            <w:r w:rsidRPr="00E64FA5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TW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7F69" w:rsidRPr="00E64FA5" w:rsidRDefault="00217F69" w:rsidP="00F50E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TW"/>
              </w:rPr>
            </w:pPr>
            <w:r w:rsidRPr="00E64FA5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TW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7F69" w:rsidRPr="00E64FA5" w:rsidRDefault="00217F69" w:rsidP="00F50E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TW"/>
              </w:rPr>
            </w:pPr>
            <w:r w:rsidRPr="00E64FA5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TW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7F69" w:rsidRPr="00E64FA5" w:rsidRDefault="00217F69" w:rsidP="00F50E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TW"/>
              </w:rPr>
            </w:pPr>
            <w:r w:rsidRPr="00E64FA5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TW"/>
              </w:rPr>
              <w:t>-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7F69" w:rsidRPr="00E64FA5" w:rsidRDefault="00217F69" w:rsidP="00F50E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TW"/>
              </w:rPr>
            </w:pPr>
            <w:r w:rsidRPr="00E64FA5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TW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F69" w:rsidRPr="00E64FA5" w:rsidRDefault="00217F69" w:rsidP="00F50E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TW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69" w:rsidRPr="00E64FA5" w:rsidRDefault="00217F69" w:rsidP="00F50E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TW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69" w:rsidRPr="00E64FA5" w:rsidRDefault="00217F69" w:rsidP="00F50E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TW"/>
              </w:rPr>
            </w:pPr>
          </w:p>
        </w:tc>
      </w:tr>
      <w:tr w:rsidR="00217F69" w:rsidRPr="00E64FA5" w:rsidTr="00F50EE4">
        <w:trPr>
          <w:trHeight w:val="4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7F69" w:rsidRPr="00E64FA5" w:rsidRDefault="00217F69" w:rsidP="00F50E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TW"/>
              </w:rPr>
            </w:pPr>
            <w:r w:rsidRPr="00E64FA5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TW"/>
              </w:rPr>
              <w:t>DH21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7F69" w:rsidRPr="00E64FA5" w:rsidRDefault="00217F69" w:rsidP="00F50E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TW"/>
              </w:rPr>
            </w:pPr>
            <w:r w:rsidRPr="00E64FA5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TW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7F69" w:rsidRPr="00E64FA5" w:rsidRDefault="00217F69" w:rsidP="00F50E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TW"/>
              </w:rPr>
            </w:pPr>
            <w:r w:rsidRPr="00E64FA5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TW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7F69" w:rsidRPr="00E64FA5" w:rsidRDefault="00217F69" w:rsidP="00F50E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TW"/>
              </w:rPr>
            </w:pPr>
            <w:r w:rsidRPr="00E64FA5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TW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7F69" w:rsidRPr="00E64FA5" w:rsidRDefault="00217F69" w:rsidP="00F50E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TW"/>
              </w:rPr>
            </w:pPr>
            <w:r w:rsidRPr="00E64FA5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TW"/>
              </w:rPr>
              <w:t>-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7F69" w:rsidRPr="00E64FA5" w:rsidRDefault="00217F69" w:rsidP="00F50E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TW"/>
              </w:rPr>
            </w:pPr>
            <w:r w:rsidRPr="00E64FA5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TW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F69" w:rsidRPr="00E64FA5" w:rsidRDefault="00217F69" w:rsidP="00F50E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TW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69" w:rsidRPr="00E64FA5" w:rsidRDefault="00217F69" w:rsidP="00F50E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TW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69" w:rsidRPr="00E64FA5" w:rsidRDefault="00217F69" w:rsidP="00F50E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TW"/>
              </w:rPr>
            </w:pPr>
          </w:p>
        </w:tc>
      </w:tr>
      <w:tr w:rsidR="00217F69" w:rsidRPr="00E64FA5" w:rsidTr="00F50EE4">
        <w:trPr>
          <w:trHeight w:val="4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7F69" w:rsidRPr="00E64FA5" w:rsidRDefault="00217F69" w:rsidP="00F50E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TW"/>
              </w:rPr>
            </w:pPr>
            <w:r w:rsidRPr="00E64FA5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TW"/>
              </w:rPr>
              <w:t>DH21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7F69" w:rsidRPr="00E64FA5" w:rsidRDefault="00217F69" w:rsidP="00F50E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TW"/>
              </w:rPr>
            </w:pPr>
            <w:r w:rsidRPr="00E64FA5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TW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7F69" w:rsidRPr="00E64FA5" w:rsidRDefault="00217F69" w:rsidP="00F50E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TW"/>
              </w:rPr>
            </w:pPr>
            <w:r w:rsidRPr="00E64FA5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TW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7F69" w:rsidRPr="00E64FA5" w:rsidRDefault="00217F69" w:rsidP="00F50E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TW"/>
              </w:rPr>
            </w:pPr>
            <w:r w:rsidRPr="00E64FA5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TW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7F69" w:rsidRPr="00E64FA5" w:rsidRDefault="00217F69" w:rsidP="00F50E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TW"/>
              </w:rPr>
            </w:pPr>
            <w:r w:rsidRPr="00E64FA5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TW"/>
              </w:rPr>
              <w:t>-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7F69" w:rsidRPr="00E64FA5" w:rsidRDefault="00217F69" w:rsidP="00F50E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TW"/>
              </w:rPr>
            </w:pPr>
            <w:r w:rsidRPr="00E64FA5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TW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F69" w:rsidRPr="00E64FA5" w:rsidRDefault="00217F69" w:rsidP="00F50E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TW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69" w:rsidRPr="00E64FA5" w:rsidRDefault="00217F69" w:rsidP="00F50E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TW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69" w:rsidRPr="00E64FA5" w:rsidRDefault="00217F69" w:rsidP="00F50E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TW"/>
              </w:rPr>
            </w:pPr>
          </w:p>
        </w:tc>
      </w:tr>
      <w:tr w:rsidR="00217F69" w:rsidRPr="00E64FA5" w:rsidTr="00F50EE4">
        <w:trPr>
          <w:trHeight w:val="4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7F69" w:rsidRPr="00E64FA5" w:rsidRDefault="00217F69" w:rsidP="00F50E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TW"/>
              </w:rPr>
            </w:pPr>
            <w:r w:rsidRPr="00E64FA5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TW"/>
              </w:rPr>
              <w:t>DH21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7F69" w:rsidRPr="00E64FA5" w:rsidRDefault="00217F69" w:rsidP="00F50E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TW"/>
              </w:rPr>
            </w:pPr>
            <w:r w:rsidRPr="00E64FA5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TW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7F69" w:rsidRPr="00E64FA5" w:rsidRDefault="00217F69" w:rsidP="00F50E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TW"/>
              </w:rPr>
            </w:pPr>
            <w:r w:rsidRPr="00E64FA5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TW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7F69" w:rsidRPr="00E64FA5" w:rsidRDefault="00217F69" w:rsidP="00F50E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TW"/>
              </w:rPr>
            </w:pPr>
            <w:r w:rsidRPr="00E64FA5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TW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7F69" w:rsidRPr="00E64FA5" w:rsidRDefault="00217F69" w:rsidP="00F50E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TW"/>
              </w:rPr>
            </w:pPr>
            <w:r w:rsidRPr="00E64FA5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TW"/>
              </w:rPr>
              <w:t>-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7F69" w:rsidRPr="00E64FA5" w:rsidRDefault="00217F69" w:rsidP="00F50E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TW"/>
              </w:rPr>
            </w:pPr>
            <w:r w:rsidRPr="00E64FA5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TW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F69" w:rsidRPr="00E64FA5" w:rsidRDefault="00217F69" w:rsidP="00F50E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TW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69" w:rsidRPr="00E64FA5" w:rsidRDefault="00217F69" w:rsidP="00F50E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TW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69" w:rsidRPr="00E64FA5" w:rsidRDefault="00217F69" w:rsidP="00F50E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TW"/>
              </w:rPr>
            </w:pPr>
          </w:p>
        </w:tc>
      </w:tr>
      <w:tr w:rsidR="00217F69" w:rsidRPr="00E64FA5" w:rsidTr="00F50EE4">
        <w:trPr>
          <w:trHeight w:val="4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7F69" w:rsidRPr="00E64FA5" w:rsidRDefault="00217F69" w:rsidP="00F50E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TW"/>
              </w:rPr>
            </w:pPr>
            <w:r w:rsidRPr="00E64FA5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TW"/>
              </w:rPr>
              <w:t>DH21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7F69" w:rsidRPr="00E64FA5" w:rsidRDefault="00217F69" w:rsidP="00F50E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TW"/>
              </w:rPr>
            </w:pPr>
            <w:r w:rsidRPr="00E64FA5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TW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7F69" w:rsidRPr="00E64FA5" w:rsidRDefault="00217F69" w:rsidP="00F50E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TW"/>
              </w:rPr>
            </w:pPr>
            <w:r w:rsidRPr="00E64FA5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TW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7F69" w:rsidRPr="00E64FA5" w:rsidRDefault="00217F69" w:rsidP="00F50E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TW"/>
              </w:rPr>
            </w:pPr>
            <w:r w:rsidRPr="00E64FA5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TW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7F69" w:rsidRPr="00E64FA5" w:rsidRDefault="00217F69" w:rsidP="00F50E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TW"/>
              </w:rPr>
            </w:pPr>
            <w:r w:rsidRPr="00E64FA5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TW"/>
              </w:rPr>
              <w:t>-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7F69" w:rsidRPr="00E64FA5" w:rsidRDefault="00217F69" w:rsidP="00F50E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TW"/>
              </w:rPr>
            </w:pPr>
            <w:r w:rsidRPr="00E64FA5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TW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F69" w:rsidRPr="00E64FA5" w:rsidRDefault="00217F69" w:rsidP="00F50E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TW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69" w:rsidRPr="00E64FA5" w:rsidRDefault="00217F69" w:rsidP="00F50E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TW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69" w:rsidRPr="00E64FA5" w:rsidRDefault="00217F69" w:rsidP="00F50E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TW"/>
              </w:rPr>
            </w:pPr>
          </w:p>
        </w:tc>
      </w:tr>
      <w:tr w:rsidR="00217F69" w:rsidRPr="00E64FA5" w:rsidTr="00F50EE4">
        <w:trPr>
          <w:trHeight w:val="4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7F69" w:rsidRPr="00E64FA5" w:rsidRDefault="00217F69" w:rsidP="00F50E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TW"/>
              </w:rPr>
            </w:pPr>
            <w:r w:rsidRPr="00E64FA5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TW"/>
              </w:rPr>
              <w:t>DH22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7F69" w:rsidRPr="00E64FA5" w:rsidRDefault="00217F69" w:rsidP="00F50E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TW"/>
              </w:rPr>
            </w:pPr>
            <w:r w:rsidRPr="00E64FA5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TW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7F69" w:rsidRPr="00E64FA5" w:rsidRDefault="00217F69" w:rsidP="00F50E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TW"/>
              </w:rPr>
            </w:pPr>
            <w:r w:rsidRPr="00E64FA5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TW"/>
              </w:rPr>
              <w:t>+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7F69" w:rsidRPr="00E64FA5" w:rsidRDefault="00217F69" w:rsidP="00F50E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TW"/>
              </w:rPr>
            </w:pPr>
            <w:r w:rsidRPr="00E64FA5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TW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7F69" w:rsidRPr="00E64FA5" w:rsidRDefault="00217F69" w:rsidP="00F50E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TW"/>
              </w:rPr>
            </w:pPr>
            <w:r w:rsidRPr="00E64FA5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TW"/>
              </w:rPr>
              <w:t>-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7F69" w:rsidRPr="00E64FA5" w:rsidRDefault="00217F69" w:rsidP="00F50E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TW"/>
              </w:rPr>
            </w:pPr>
            <w:r w:rsidRPr="00E64FA5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TW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F69" w:rsidRPr="00E64FA5" w:rsidRDefault="00217F69" w:rsidP="00F50E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TW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69" w:rsidRPr="00E64FA5" w:rsidRDefault="00217F69" w:rsidP="00F50E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TW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69" w:rsidRPr="00E64FA5" w:rsidRDefault="00217F69" w:rsidP="00F50E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TW"/>
              </w:rPr>
            </w:pPr>
          </w:p>
        </w:tc>
      </w:tr>
      <w:tr w:rsidR="00217F69" w:rsidRPr="00E64FA5" w:rsidTr="00F50EE4">
        <w:trPr>
          <w:trHeight w:val="4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7F69" w:rsidRPr="00E64FA5" w:rsidRDefault="00217F69" w:rsidP="00F50E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TW"/>
              </w:rPr>
            </w:pPr>
            <w:r w:rsidRPr="00E64FA5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TW"/>
              </w:rPr>
              <w:t>DH22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7F69" w:rsidRPr="00E64FA5" w:rsidRDefault="00217F69" w:rsidP="00F50E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TW"/>
              </w:rPr>
            </w:pPr>
            <w:r w:rsidRPr="00E64FA5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TW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7F69" w:rsidRPr="00E64FA5" w:rsidRDefault="00217F69" w:rsidP="00F50E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TW"/>
              </w:rPr>
            </w:pPr>
            <w:r w:rsidRPr="00E64FA5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TW"/>
              </w:rPr>
              <w:t>+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7F69" w:rsidRPr="00E64FA5" w:rsidRDefault="00217F69" w:rsidP="00F50E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TW"/>
              </w:rPr>
            </w:pPr>
            <w:r w:rsidRPr="00E64FA5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TW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7F69" w:rsidRPr="00E64FA5" w:rsidRDefault="00217F69" w:rsidP="00F50E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TW"/>
              </w:rPr>
            </w:pPr>
            <w:r w:rsidRPr="00E64FA5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TW"/>
              </w:rPr>
              <w:t>-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7F69" w:rsidRPr="00E64FA5" w:rsidRDefault="00217F69" w:rsidP="00F50E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TW"/>
              </w:rPr>
            </w:pPr>
            <w:r w:rsidRPr="00E64FA5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TW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F69" w:rsidRPr="00E64FA5" w:rsidRDefault="00217F69" w:rsidP="00F50E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TW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69" w:rsidRPr="00E64FA5" w:rsidRDefault="00217F69" w:rsidP="00F50E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TW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69" w:rsidRPr="00E64FA5" w:rsidRDefault="00217F69" w:rsidP="00F50E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TW"/>
              </w:rPr>
            </w:pPr>
          </w:p>
        </w:tc>
      </w:tr>
      <w:tr w:rsidR="00217F69" w:rsidRPr="00E64FA5" w:rsidTr="00F50EE4">
        <w:trPr>
          <w:trHeight w:val="4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7F69" w:rsidRPr="00E64FA5" w:rsidRDefault="00217F69" w:rsidP="00F50E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TW"/>
              </w:rPr>
            </w:pPr>
            <w:r w:rsidRPr="00E64FA5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TW"/>
              </w:rPr>
              <w:t>DH110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7F69" w:rsidRPr="00E64FA5" w:rsidRDefault="00217F69" w:rsidP="00F50E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TW"/>
              </w:rPr>
            </w:pPr>
            <w:r w:rsidRPr="00E64FA5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TW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7F69" w:rsidRPr="00E64FA5" w:rsidRDefault="00217F69" w:rsidP="00F50E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TW"/>
              </w:rPr>
            </w:pPr>
            <w:r w:rsidRPr="00E64FA5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TW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7F69" w:rsidRPr="00E64FA5" w:rsidRDefault="00217F69" w:rsidP="00F50E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TW"/>
              </w:rPr>
            </w:pPr>
            <w:r w:rsidRPr="00E64FA5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TW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7F69" w:rsidRPr="00E64FA5" w:rsidRDefault="00217F69" w:rsidP="00F50E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TW"/>
              </w:rPr>
            </w:pPr>
            <w:r w:rsidRPr="00E64FA5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TW"/>
              </w:rPr>
              <w:t>-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7F69" w:rsidRPr="00E64FA5" w:rsidRDefault="00217F69" w:rsidP="00F50E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TW"/>
              </w:rPr>
            </w:pPr>
            <w:r w:rsidRPr="00E64FA5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TW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F69" w:rsidRPr="00E64FA5" w:rsidRDefault="00217F69" w:rsidP="00F50E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TW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69" w:rsidRPr="00E64FA5" w:rsidRDefault="00217F69" w:rsidP="00F50E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TW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69" w:rsidRPr="00E64FA5" w:rsidRDefault="00217F69" w:rsidP="00F50E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TW"/>
              </w:rPr>
            </w:pPr>
          </w:p>
        </w:tc>
      </w:tr>
      <w:tr w:rsidR="00217F69" w:rsidRPr="00E64FA5" w:rsidTr="00F50EE4">
        <w:trPr>
          <w:trHeight w:val="4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7F69" w:rsidRPr="00E64FA5" w:rsidRDefault="00217F69" w:rsidP="00F50E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TW"/>
              </w:rPr>
            </w:pPr>
            <w:r w:rsidRPr="00E64FA5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TW"/>
              </w:rPr>
              <w:t>DH110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7F69" w:rsidRPr="00E64FA5" w:rsidRDefault="00217F69" w:rsidP="00F50E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TW"/>
              </w:rPr>
            </w:pPr>
            <w:r w:rsidRPr="00E64FA5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TW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7F69" w:rsidRPr="00E64FA5" w:rsidRDefault="00217F69" w:rsidP="00F50E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TW"/>
              </w:rPr>
            </w:pPr>
            <w:r w:rsidRPr="00E64FA5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TW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7F69" w:rsidRPr="00E64FA5" w:rsidRDefault="00217F69" w:rsidP="00F50E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TW"/>
              </w:rPr>
            </w:pPr>
            <w:r w:rsidRPr="00E64FA5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TW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7F69" w:rsidRPr="00E64FA5" w:rsidRDefault="00217F69" w:rsidP="00F50E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TW"/>
              </w:rPr>
            </w:pPr>
            <w:r w:rsidRPr="00E64FA5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TW"/>
              </w:rPr>
              <w:t>-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7F69" w:rsidRPr="00E64FA5" w:rsidRDefault="00217F69" w:rsidP="00F50E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TW"/>
              </w:rPr>
            </w:pPr>
            <w:r w:rsidRPr="00E64FA5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TW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F69" w:rsidRPr="00E64FA5" w:rsidRDefault="00217F69" w:rsidP="00F50E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TW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69" w:rsidRPr="00E64FA5" w:rsidRDefault="00217F69" w:rsidP="00F50E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TW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69" w:rsidRPr="00E64FA5" w:rsidRDefault="00217F69" w:rsidP="00F50E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TW"/>
              </w:rPr>
            </w:pPr>
          </w:p>
        </w:tc>
      </w:tr>
      <w:tr w:rsidR="00217F69" w:rsidRPr="00E64FA5" w:rsidTr="00F50EE4">
        <w:trPr>
          <w:trHeight w:val="4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7F69" w:rsidRPr="00E64FA5" w:rsidRDefault="00217F69" w:rsidP="00F50E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TW"/>
              </w:rPr>
            </w:pPr>
            <w:r w:rsidRPr="00E64FA5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TW"/>
              </w:rPr>
              <w:t>DH110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7F69" w:rsidRPr="00E64FA5" w:rsidRDefault="00217F69" w:rsidP="00F50E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TW"/>
              </w:rPr>
            </w:pPr>
            <w:r w:rsidRPr="00E64FA5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TW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7F69" w:rsidRPr="00E64FA5" w:rsidRDefault="00217F69" w:rsidP="00F50E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TW"/>
              </w:rPr>
            </w:pPr>
            <w:r w:rsidRPr="00E64FA5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TW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7F69" w:rsidRPr="00E64FA5" w:rsidRDefault="00217F69" w:rsidP="00F50E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TW"/>
              </w:rPr>
            </w:pPr>
            <w:r w:rsidRPr="00E64FA5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TW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7F69" w:rsidRPr="00E64FA5" w:rsidRDefault="00217F69" w:rsidP="00F50E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TW"/>
              </w:rPr>
            </w:pPr>
            <w:r w:rsidRPr="00E64FA5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TW"/>
              </w:rPr>
              <w:t>-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7F69" w:rsidRPr="00E64FA5" w:rsidRDefault="00217F69" w:rsidP="00F50E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TW"/>
              </w:rPr>
            </w:pPr>
            <w:r w:rsidRPr="00E64FA5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TW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F69" w:rsidRPr="00E64FA5" w:rsidRDefault="00217F69" w:rsidP="00F50E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TW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69" w:rsidRPr="00E64FA5" w:rsidRDefault="00217F69" w:rsidP="00F50E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TW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69" w:rsidRPr="00E64FA5" w:rsidRDefault="00217F69" w:rsidP="00F50E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TW"/>
              </w:rPr>
            </w:pPr>
          </w:p>
        </w:tc>
      </w:tr>
      <w:tr w:rsidR="00217F69" w:rsidRPr="00E64FA5" w:rsidTr="00F50EE4">
        <w:trPr>
          <w:trHeight w:val="4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7F69" w:rsidRPr="00E64FA5" w:rsidRDefault="00217F69" w:rsidP="00F50E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TW"/>
              </w:rPr>
            </w:pPr>
            <w:r w:rsidRPr="00E64FA5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TW"/>
              </w:rPr>
              <w:t>DH110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7F69" w:rsidRPr="00E64FA5" w:rsidRDefault="00217F69" w:rsidP="00F50E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TW"/>
              </w:rPr>
            </w:pPr>
            <w:r w:rsidRPr="00E64FA5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TW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7F69" w:rsidRPr="00E64FA5" w:rsidRDefault="00217F69" w:rsidP="00F50E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TW"/>
              </w:rPr>
            </w:pPr>
            <w:r w:rsidRPr="00E64FA5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TW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7F69" w:rsidRPr="00E64FA5" w:rsidRDefault="00217F69" w:rsidP="00F50E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TW"/>
              </w:rPr>
            </w:pPr>
            <w:r w:rsidRPr="00E64FA5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TW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7F69" w:rsidRPr="00E64FA5" w:rsidRDefault="00217F69" w:rsidP="00F50E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TW"/>
              </w:rPr>
            </w:pPr>
            <w:r w:rsidRPr="00E64FA5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TW"/>
              </w:rPr>
              <w:t>-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7F69" w:rsidRPr="00E64FA5" w:rsidRDefault="00217F69" w:rsidP="00F50E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TW"/>
              </w:rPr>
            </w:pPr>
            <w:r w:rsidRPr="00E64FA5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TW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F69" w:rsidRPr="00E64FA5" w:rsidRDefault="00217F69" w:rsidP="00F50E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TW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69" w:rsidRPr="00E64FA5" w:rsidRDefault="00217F69" w:rsidP="00F50E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TW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69" w:rsidRPr="00E64FA5" w:rsidRDefault="00217F69" w:rsidP="00F50E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TW"/>
              </w:rPr>
            </w:pPr>
          </w:p>
        </w:tc>
      </w:tr>
      <w:tr w:rsidR="00217F69" w:rsidRPr="00E64FA5" w:rsidTr="00F50EE4">
        <w:trPr>
          <w:trHeight w:val="31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69" w:rsidRPr="00E64FA5" w:rsidRDefault="00217F69" w:rsidP="00F50E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TW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69" w:rsidRPr="00E64FA5" w:rsidRDefault="00217F69" w:rsidP="00F50E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TW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69" w:rsidRPr="00E64FA5" w:rsidRDefault="00217F69" w:rsidP="00F50E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TW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69" w:rsidRPr="00E64FA5" w:rsidRDefault="00217F69" w:rsidP="00F50E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TW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69" w:rsidRPr="00E64FA5" w:rsidRDefault="00217F69" w:rsidP="00F50E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TW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69" w:rsidRPr="00E64FA5" w:rsidRDefault="00217F69" w:rsidP="00F50E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TW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69" w:rsidRPr="00E64FA5" w:rsidRDefault="00217F69" w:rsidP="00F50E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TW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69" w:rsidRPr="00E64FA5" w:rsidRDefault="00217F69" w:rsidP="00F50E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TW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69" w:rsidRPr="00E64FA5" w:rsidRDefault="00217F69" w:rsidP="00F50E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TW"/>
              </w:rPr>
            </w:pPr>
          </w:p>
        </w:tc>
      </w:tr>
      <w:tr w:rsidR="00217F69" w:rsidRPr="00E64FA5" w:rsidTr="00F50EE4">
        <w:trPr>
          <w:trHeight w:val="390"/>
        </w:trPr>
        <w:tc>
          <w:tcPr>
            <w:tcW w:w="36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F69" w:rsidRPr="00E64FA5" w:rsidRDefault="00217F69" w:rsidP="00F50EE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zh-TW"/>
              </w:rPr>
            </w:pPr>
            <w:r w:rsidRPr="00E64FA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zh-TW"/>
              </w:rPr>
              <w:t>Sources of clinical isolate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69" w:rsidRPr="00E64FA5" w:rsidRDefault="00217F69" w:rsidP="00F50E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TW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69" w:rsidRPr="00E64FA5" w:rsidRDefault="00217F69" w:rsidP="00F50E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TW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69" w:rsidRPr="00E64FA5" w:rsidRDefault="00217F69" w:rsidP="00F50E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TW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69" w:rsidRPr="00E64FA5" w:rsidRDefault="00217F69" w:rsidP="00F50E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TW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69" w:rsidRPr="00E64FA5" w:rsidRDefault="00217F69" w:rsidP="00F50E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TW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69" w:rsidRPr="00E64FA5" w:rsidRDefault="00217F69" w:rsidP="00F50E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TW"/>
              </w:rPr>
            </w:pPr>
          </w:p>
        </w:tc>
      </w:tr>
      <w:tr w:rsidR="00217F69" w:rsidRPr="00E64FA5" w:rsidTr="00F50EE4">
        <w:trPr>
          <w:trHeight w:val="405"/>
        </w:trPr>
        <w:tc>
          <w:tcPr>
            <w:tcW w:w="900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F69" w:rsidRPr="00E64FA5" w:rsidRDefault="00217F69" w:rsidP="00F50E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TW"/>
              </w:rPr>
            </w:pPr>
            <w:r w:rsidRPr="00E64FA5">
              <w:rPr>
                <w:rFonts w:ascii="Arial" w:eastAsia="Times New Roman" w:hAnsi="Arial" w:cs="Arial"/>
                <w:color w:val="000000"/>
                <w:lang w:eastAsia="zh-TW"/>
              </w:rPr>
              <w:t xml:space="preserve">a.  Dr. Jane Burns, Dept. of Pediatrics, Seattle Children's Hospital, WA, USA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69" w:rsidRPr="00E64FA5" w:rsidRDefault="00217F69" w:rsidP="00F50E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TW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69" w:rsidRPr="00E64FA5" w:rsidRDefault="00217F69" w:rsidP="00F50E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TW"/>
              </w:rPr>
            </w:pPr>
          </w:p>
        </w:tc>
      </w:tr>
      <w:tr w:rsidR="00217F69" w:rsidRPr="00E64FA5" w:rsidTr="00F50EE4">
        <w:trPr>
          <w:trHeight w:val="450"/>
        </w:trPr>
        <w:tc>
          <w:tcPr>
            <w:tcW w:w="1092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F69" w:rsidRPr="00E64FA5" w:rsidRDefault="00217F69" w:rsidP="00F50E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TW"/>
              </w:rPr>
            </w:pPr>
            <w:r w:rsidRPr="00E64FA5">
              <w:rPr>
                <w:rFonts w:ascii="Arial" w:eastAsia="Times New Roman" w:hAnsi="Arial" w:cs="Arial"/>
                <w:color w:val="000000"/>
                <w:lang w:eastAsia="zh-TW"/>
              </w:rPr>
              <w:t>b.  Dr. Joseph Schwartzman, Dept. of Pathology, Dartmouth Medical Center, NH, USA</w:t>
            </w:r>
          </w:p>
        </w:tc>
      </w:tr>
      <w:tr w:rsidR="00217F69" w:rsidRPr="00E64FA5" w:rsidTr="00F50EE4">
        <w:trPr>
          <w:trHeight w:val="390"/>
        </w:trPr>
        <w:tc>
          <w:tcPr>
            <w:tcW w:w="900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F69" w:rsidRPr="00E64FA5" w:rsidRDefault="00217F69" w:rsidP="00F50E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TW"/>
              </w:rPr>
            </w:pPr>
            <w:r w:rsidRPr="00E64FA5">
              <w:rPr>
                <w:rFonts w:ascii="Arial" w:eastAsia="Times New Roman" w:hAnsi="Arial" w:cs="Arial"/>
                <w:color w:val="000000"/>
                <w:lang w:eastAsia="zh-TW"/>
              </w:rPr>
              <w:t>c.  Ms. Deborah Henry, Dept of Pediatrics, B.C. Research Institute, BC, Canad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69" w:rsidRPr="00E64FA5" w:rsidRDefault="00217F69" w:rsidP="00F50E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TW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F69" w:rsidRPr="00E64FA5" w:rsidRDefault="00217F69" w:rsidP="00F50E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TW"/>
              </w:rPr>
            </w:pPr>
          </w:p>
        </w:tc>
      </w:tr>
    </w:tbl>
    <w:p w:rsidR="00926A3E" w:rsidRDefault="00926A3E"/>
    <w:sectPr w:rsidR="00926A3E" w:rsidSect="00926A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>
    <w:applyBreakingRules/>
    <w:useFELayout/>
  </w:compat>
  <w:rsids>
    <w:rsidRoot w:val="00217F69"/>
    <w:rsid w:val="00046777"/>
    <w:rsid w:val="00217F69"/>
    <w:rsid w:val="00573155"/>
    <w:rsid w:val="0073549B"/>
    <w:rsid w:val="00926A3E"/>
    <w:rsid w:val="00A46FC0"/>
    <w:rsid w:val="00BE610D"/>
    <w:rsid w:val="00D33AAE"/>
    <w:rsid w:val="00E64FA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7F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3</Words>
  <Characters>991</Characters>
  <Application>Microsoft Office Word</Application>
  <DocSecurity>0</DocSecurity>
  <Lines>8</Lines>
  <Paragraphs>2</Paragraphs>
  <ScaleCrop>false</ScaleCrop>
  <Company/>
  <LinksUpToDate>false</LinksUpToDate>
  <CharactersWithSpaces>11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el Malek</dc:creator>
  <cp:lastModifiedBy>Adel Malek</cp:lastModifiedBy>
  <cp:revision>2</cp:revision>
  <dcterms:created xsi:type="dcterms:W3CDTF">2011-09-09T20:16:00Z</dcterms:created>
  <dcterms:modified xsi:type="dcterms:W3CDTF">2011-09-09T20:16:00Z</dcterms:modified>
</cp:coreProperties>
</file>